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D0FC8" w14:textId="77777777" w:rsidR="00CC35A4" w:rsidRPr="00CC35A4" w:rsidRDefault="00CC35A4" w:rsidP="00CC35A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>Promoter plasmids (</w:t>
      </w:r>
      <w:proofErr w:type="spellStart"/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>multisitegateway</w:t>
      </w:r>
      <w:proofErr w:type="spellEnd"/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 xml:space="preserve"> slot 1)</w:t>
      </w:r>
    </w:p>
    <w:p w14:paraId="24933A1C" w14:textId="77777777" w:rsidR="00CC35A4" w:rsidRPr="00CC35A4" w:rsidRDefault="00CC35A4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Entry plasmids containing specific promoters were constructed by PCR from N2 genomic DNA with primers flanked with attB4 and attB1r recombination sites and cloned into pDONR-P4-P1R vector (Invitrogen) by BP recombination. Primer sequences were the following:</w:t>
      </w:r>
    </w:p>
    <w:p w14:paraId="3F28FE77" w14:textId="011D1194" w:rsidR="00CC35A4" w:rsidRPr="00CC35A4" w:rsidRDefault="006F01FA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</w:t>
      </w:r>
      <w:r w:rsidR="00BC764C" w:rsidRPr="00BC764C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950</w:t>
      </w:r>
      <w:r w:rsidR="00CC35A4"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slot1 Entry 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tr-2</w:t>
      </w:r>
      <w:r w:rsidR="00CC35A4"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p]</w:t>
      </w:r>
    </w:p>
    <w:p w14:paraId="22B70136" w14:textId="062CADF9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4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tr-2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F: </w:t>
      </w:r>
      <w:proofErr w:type="spellStart"/>
      <w:r w:rsidR="00296417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aactttgtatagaaaagttgAT</w:t>
      </w:r>
      <w:r w:rsidR="00296417" w:rsidRPr="0029641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TGACGTAGATGTGGGCTTGAAGTA</w:t>
      </w:r>
      <w:proofErr w:type="spellEnd"/>
    </w:p>
    <w:p w14:paraId="61B63042" w14:textId="07713994" w:rsid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1r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tr-2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R: </w:t>
      </w:r>
      <w:proofErr w:type="spellStart"/>
      <w:r w:rsidR="00296417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tgcttttttgtacaaacttg</w:t>
      </w:r>
      <w:r w:rsidR="00296417" w:rsidRPr="0029641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ATCACGAGTATTCGGACAAAAAAGTCT</w:t>
      </w:r>
      <w:proofErr w:type="spellEnd"/>
    </w:p>
    <w:p w14:paraId="6B758273" w14:textId="77777777" w:rsidR="00410215" w:rsidRPr="00CC35A4" w:rsidRDefault="00410215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</w:p>
    <w:p w14:paraId="2566444C" w14:textId="218C1808" w:rsidR="00CC35A4" w:rsidRPr="00CC35A4" w:rsidRDefault="00BC764C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BC764C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</w:t>
      </w:r>
      <w:r w:rsidR="0029641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949</w:t>
      </w:r>
      <w:r w:rsidR="00CC35A4"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slot1 Entry 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rsx-3</w:t>
      </w:r>
      <w:r w:rsidR="00CC35A4"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p]</w:t>
      </w:r>
    </w:p>
    <w:p w14:paraId="5F56D5CC" w14:textId="35DA0CCC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4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rsx-3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F: </w:t>
      </w:r>
      <w:proofErr w:type="spellStart"/>
      <w:r w:rsidR="006F01FA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aactttgtatagaaaagttgATGCAGTTGGCTCAAGGTTTGTTATG</w:t>
      </w:r>
      <w:proofErr w:type="spellEnd"/>
    </w:p>
    <w:p w14:paraId="2154EA2C" w14:textId="6DAFCA2F" w:rsid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1r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rsx-3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R: </w:t>
      </w:r>
      <w:proofErr w:type="spellStart"/>
      <w:r w:rsidR="006F01FA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tgcttttttgtacaaacttgCCACAGTCGAGCTgATTCCGAA</w:t>
      </w:r>
      <w:proofErr w:type="spellEnd"/>
    </w:p>
    <w:p w14:paraId="37FC1E65" w14:textId="77777777" w:rsidR="00410215" w:rsidRPr="00CC35A4" w:rsidRDefault="00410215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</w:p>
    <w:p w14:paraId="51A86583" w14:textId="50161F2B" w:rsidR="00CC35A4" w:rsidRPr="00CC35A4" w:rsidRDefault="00BC764C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BC764C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</w:t>
      </w:r>
      <w:r w:rsid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833</w:t>
      </w:r>
      <w:r w:rsidR="00CC35A4"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slot1 Entry 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pa-4</w:t>
      </w:r>
      <w:r w:rsidR="00CC35A4"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p]</w:t>
      </w:r>
    </w:p>
    <w:p w14:paraId="444B3007" w14:textId="241DF1CD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4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pa-4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F: </w:t>
      </w:r>
      <w:proofErr w:type="spellStart"/>
      <w:r w:rsidR="006F01FA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aactttgtatagaaaagttgAT</w:t>
      </w:r>
      <w:r w:rsidR="006F01FA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TGCGACTTTCGATACGTAGG</w:t>
      </w:r>
      <w:proofErr w:type="spellEnd"/>
    </w:p>
    <w:p w14:paraId="137E436E" w14:textId="2EDCF55E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1r</w:t>
      </w:r>
      <w:r w:rsidR="00972407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pa-4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R: </w:t>
      </w:r>
      <w:proofErr w:type="spellStart"/>
      <w:r w:rsidR="006F01FA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tgcttttttgtacaaacttgT</w:t>
      </w:r>
      <w:r w:rsidR="006F01FA" w:rsidRPr="006F01FA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TGTTGAAAAGTGTTCACAAAATG</w:t>
      </w:r>
      <w:proofErr w:type="spellEnd"/>
    </w:p>
    <w:p w14:paraId="1083B782" w14:textId="77777777" w:rsidR="00CC35A4" w:rsidRPr="00CC35A4" w:rsidRDefault="00CC35A4" w:rsidP="00CC35A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>Coding sequence plasmids (</w:t>
      </w:r>
      <w:proofErr w:type="spellStart"/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>multisitegateway</w:t>
      </w:r>
      <w:proofErr w:type="spellEnd"/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 xml:space="preserve"> slot 2)</w:t>
      </w:r>
    </w:p>
    <w:p w14:paraId="28239D31" w14:textId="77777777" w:rsidR="00CC35A4" w:rsidRPr="00CC35A4" w:rsidRDefault="00CC35A4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Entry plasmids containing specific coding DNA sequences (</w:t>
      </w:r>
      <w:proofErr w:type="spell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cds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) or genomic sequence (</w:t>
      </w:r>
      <w:proofErr w:type="spell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s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) were constructed by PCR from N2 cDNA or N2 genomic DNA with primers flanked with attB1 and attB2 recombination sites and cloned into pDONR_221 vector (Invitrogen) by BP recombination. Primer sequences were the following:</w:t>
      </w:r>
    </w:p>
    <w:p w14:paraId="51E0366C" w14:textId="77777777" w:rsidR="00E02BE4" w:rsidRDefault="00E02BE4" w:rsidP="00410215">
      <w:pPr>
        <w:pStyle w:val="NormalWeb"/>
        <w:spacing w:before="0" w:beforeAutospacing="0" w:after="0" w:afterAutospacing="0"/>
        <w:ind w:left="284"/>
      </w:pPr>
      <w:r>
        <w:t>dg1014 [slot2 Entry flp-6cds]</w:t>
      </w:r>
    </w:p>
    <w:p w14:paraId="2194C113" w14:textId="77777777" w:rsidR="00E02BE4" w:rsidRDefault="00E02BE4" w:rsidP="00410215">
      <w:pPr>
        <w:pStyle w:val="NormalWeb"/>
        <w:spacing w:before="0" w:beforeAutospacing="0" w:after="0" w:afterAutospacing="0"/>
        <w:ind w:left="284"/>
      </w:pPr>
      <w:r>
        <w:t xml:space="preserve">attB1flp-6_F: </w:t>
      </w:r>
      <w:proofErr w:type="spellStart"/>
      <w:r>
        <w:t>ggggacaagtttgtacaaaaaagcaggctTAATGAACTCTCGTGGGTTGATTTTGA</w:t>
      </w:r>
      <w:proofErr w:type="spellEnd"/>
    </w:p>
    <w:p w14:paraId="2027A2E4" w14:textId="728349D9" w:rsidR="00E02BE4" w:rsidRDefault="00E02BE4" w:rsidP="00410215">
      <w:pPr>
        <w:pStyle w:val="NormalWeb"/>
        <w:spacing w:before="0" w:beforeAutospacing="0" w:after="0" w:afterAutospacing="0"/>
        <w:ind w:left="284"/>
      </w:pPr>
      <w:r>
        <w:t xml:space="preserve">attB2flp-6_R: </w:t>
      </w:r>
      <w:proofErr w:type="spellStart"/>
      <w:r>
        <w:t>ggggaccactttgtacaagaaagctgggtCTTATCGTCCGAATCTCATGTATGCT</w:t>
      </w:r>
      <w:proofErr w:type="spellEnd"/>
    </w:p>
    <w:p w14:paraId="2F35DD5D" w14:textId="77777777" w:rsidR="00410215" w:rsidRDefault="00410215" w:rsidP="00410215">
      <w:pPr>
        <w:pStyle w:val="NormalWeb"/>
        <w:spacing w:before="0" w:beforeAutospacing="0" w:after="0" w:afterAutospacing="0"/>
        <w:ind w:left="284"/>
      </w:pPr>
    </w:p>
    <w:p w14:paraId="79523128" w14:textId="49DEF0AA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830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slot2 Entry </w:t>
      </w:r>
      <w:r w:rsidR="00232F8C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ins-32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cds]</w:t>
      </w:r>
    </w:p>
    <w:p w14:paraId="6134D79C" w14:textId="51AC46AF" w:rsidR="00CC35A4" w:rsidRPr="00410215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1</w:t>
      </w:r>
      <w:r w:rsidR="00232F8C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ins-32</w:t>
      </w:r>
      <w:r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F: </w:t>
      </w:r>
      <w:proofErr w:type="spellStart"/>
      <w:r w:rsidR="00410215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aagtttgtacaaaaaagcaggctTAATGACCTCGATTCTGTTGATCC</w:t>
      </w:r>
      <w:proofErr w:type="spellEnd"/>
    </w:p>
    <w:p w14:paraId="43405882" w14:textId="460F9442" w:rsid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2</w:t>
      </w:r>
      <w:r w:rsidR="00232F8C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ins-32</w:t>
      </w:r>
      <w:r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R: </w:t>
      </w:r>
      <w:proofErr w:type="spellStart"/>
      <w:r w:rsidR="00410215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cactttgtacaagaaagctgggtCTCATTCATCAGGGCACATTATTGA</w:t>
      </w:r>
      <w:proofErr w:type="spellEnd"/>
    </w:p>
    <w:p w14:paraId="171A3CE3" w14:textId="77777777" w:rsidR="00410215" w:rsidRPr="00410215" w:rsidRDefault="00410215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</w:p>
    <w:p w14:paraId="16904F17" w14:textId="6240DCBE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</w:t>
      </w:r>
      <w:r w:rsidR="00410215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831 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[slot2 Entry </w:t>
      </w:r>
      <w:r w:rsidR="00E02BE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nlp-18cds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]</w:t>
      </w:r>
    </w:p>
    <w:p w14:paraId="3936F35B" w14:textId="5A51B468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1</w:t>
      </w:r>
      <w:r w:rsidR="00E02BE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nlp-18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F: </w:t>
      </w:r>
      <w:proofErr w:type="spellStart"/>
      <w:r w:rsidR="00410215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aagtttgtacaaaaaagcaggctTAATGAACGCCAACGTCTACTCGA</w:t>
      </w:r>
      <w:proofErr w:type="spellEnd"/>
    </w:p>
    <w:p w14:paraId="0C22C746" w14:textId="711A9666" w:rsidR="00CC35A4" w:rsidRPr="00CC35A4" w:rsidRDefault="00CC35A4" w:rsidP="00410215">
      <w:pPr>
        <w:spacing w:after="0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ttB2</w:t>
      </w:r>
      <w:r w:rsidR="00E02BE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nlp-18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_R: </w:t>
      </w:r>
      <w:proofErr w:type="spellStart"/>
      <w:r w:rsidR="00410215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gggaccactttgtacaagaaagctgggtCTTAGGCGAACGATGAGAATTGTCC</w:t>
      </w:r>
      <w:proofErr w:type="spellEnd"/>
      <w:r w:rsidR="00DF51A3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br/>
      </w:r>
      <w:r w:rsidR="00DF51A3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br/>
        <w:t>dg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718</w:t>
      </w:r>
      <w:r w:rsidR="00DF51A3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slot2 YC2.3 </w:t>
      </w:r>
      <w:proofErr w:type="spellStart"/>
      <w:r w:rsidR="00DF51A3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cameleon</w:t>
      </w:r>
      <w:proofErr w:type="spellEnd"/>
      <w:r w:rsidR="00DF51A3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] previously described in </w:t>
      </w:r>
      <w:r w:rsidR="00DF51A3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(</w:t>
      </w:r>
      <w:r w:rsidR="00181166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</w:t>
      </w:r>
      <w:r w:rsidR="00DF51A3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aro et al.</w:t>
      </w:r>
      <w:r w:rsidR="00181166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2020</w:t>
      </w:r>
      <w:r w:rsidR="00DF51A3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)</w:t>
      </w:r>
    </w:p>
    <w:p w14:paraId="08BA6271" w14:textId="77777777" w:rsidR="00CC35A4" w:rsidRPr="00CC35A4" w:rsidRDefault="00CC35A4" w:rsidP="00CC35A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>3’ UTR and tagging plasmids (multi-site gateway slot3)</w:t>
      </w:r>
    </w:p>
    <w:p w14:paraId="715F4571" w14:textId="274F11AC" w:rsidR="00CC35A4" w:rsidRPr="00CC35A4" w:rsidRDefault="00CC35A4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mg277 [SL</w:t>
      </w:r>
      <w:proofErr w:type="gram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2::</w:t>
      </w:r>
      <w:proofErr w:type="spellStart"/>
      <w:proofErr w:type="gram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mCherry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] was created previously</w:t>
      </w:r>
      <w:r w:rsidR="00BB68A6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</w:t>
      </w:r>
      <w:r w:rsidR="00BB68A6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(Schild</w:t>
      </w:r>
      <w:r w:rsidR="00181166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</w:t>
      </w:r>
      <w:r w:rsidR="00181166" w:rsidRPr="00410215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IN" w:eastAsia="en-IN"/>
          <w14:ligatures w14:val="none"/>
        </w:rPr>
        <w:t>et al</w:t>
      </w:r>
      <w:r w:rsidR="00BB68A6" w:rsidRP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, 2014)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. mg211 [EntrySlot3unc-54UTR] (aka pMH473) was a gift from Marc Hammarlund.</w:t>
      </w:r>
    </w:p>
    <w:p w14:paraId="6EF7E953" w14:textId="77777777" w:rsidR="00CC35A4" w:rsidRPr="00CC35A4" w:rsidRDefault="00CC35A4" w:rsidP="00CC35A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:lang w:val="en-IN" w:eastAsia="en-IN"/>
          <w14:ligatures w14:val="none"/>
        </w:rPr>
        <w:t>Expression plasmids used for transgenesis</w:t>
      </w:r>
    </w:p>
    <w:p w14:paraId="4A66F345" w14:textId="4F9B4DB0" w:rsidR="005B53FE" w:rsidRDefault="005B53FE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</w:t>
      </w:r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785</w:t>
      </w:r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tr-2</w:t>
      </w:r>
      <w:proofErr w:type="gramStart"/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p::QF::</w:t>
      </w:r>
      <w:proofErr w:type="gramEnd"/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unc-54UTR] was created through a LR recombination reaction between dg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950</w:t>
      </w:r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, dg240, mg211, and pDEST-R4-P3.</w:t>
      </w:r>
    </w:p>
    <w:p w14:paraId="4F165DFD" w14:textId="13C1C321" w:rsidR="005B53FE" w:rsidRDefault="005B53FE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bookmarkStart w:id="0" w:name="_Hlk202053476"/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lastRenderedPageBreak/>
        <w:t>d</w:t>
      </w:r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783</w:t>
      </w:r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rsx-3</w:t>
      </w:r>
      <w:proofErr w:type="gramStart"/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p::QF::</w:t>
      </w:r>
      <w:proofErr w:type="gramEnd"/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unc-54UTR] was created through a LR recombination reaction between dg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9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49</w:t>
      </w:r>
      <w:r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, dg240, mg211, and pDEST-R4-P3.</w:t>
      </w:r>
    </w:p>
    <w:bookmarkEnd w:id="0"/>
    <w:p w14:paraId="74432604" w14:textId="4A6ABCB5" w:rsidR="005B53FE" w:rsidRDefault="00DF2CF6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</w:t>
      </w:r>
      <w:r w:rsidR="005B53FE"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</w:t>
      </w:r>
      <w:r w:rsid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845</w:t>
      </w:r>
      <w:r w:rsidR="005B53FE"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</w:t>
      </w:r>
      <w:r w:rsid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gpa-4</w:t>
      </w:r>
      <w:proofErr w:type="gramStart"/>
      <w:r w:rsidR="005B53FE"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p::QF::</w:t>
      </w:r>
      <w:proofErr w:type="gramEnd"/>
      <w:r w:rsidR="005B53FE"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unc-54UTR] was created through a LR recombination reaction between dg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833</w:t>
      </w:r>
      <w:r w:rsidR="005B53FE" w:rsidRPr="005B53FE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, dg240, mg211, and pDEST-R4-P3.</w:t>
      </w:r>
    </w:p>
    <w:p w14:paraId="1838D473" w14:textId="4F354A0F" w:rsidR="00CC35A4" w:rsidRPr="00CC35A4" w:rsidRDefault="00CC35A4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839 [</w:t>
      </w:r>
      <w:proofErr w:type="spell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QUASp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::flp-6cds::SL2::</w:t>
      </w:r>
      <w:proofErr w:type="spell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mCherry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] was created through a LR recombination reaction between dg229, dg827, mg277, and pDEST-R4-P3.</w:t>
      </w:r>
    </w:p>
    <w:p w14:paraId="0F6FA9CD" w14:textId="77777777" w:rsidR="00CC35A4" w:rsidRDefault="00CC35A4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838 [</w:t>
      </w:r>
      <w:proofErr w:type="spell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QUASp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::eat-4cds::SL2::</w:t>
      </w:r>
      <w:proofErr w:type="spell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mCherry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] was created through a LR recombination reaction between dg229, dg713, mg277, and pDEST-R4-P3.</w:t>
      </w:r>
    </w:p>
    <w:p w14:paraId="1F3BF82B" w14:textId="614482D0" w:rsidR="00BA6A2D" w:rsidRDefault="00BA6A2D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8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42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</w:t>
      </w:r>
      <w:proofErr w:type="spellStart"/>
      <w:proofErr w:type="gram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QUASp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::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ins-32</w:t>
      </w:r>
      <w:proofErr w:type="gram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cds::</w:t>
      </w:r>
      <w:proofErr w:type="gram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L</w:t>
      </w:r>
      <w:proofErr w:type="gram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2::</w:t>
      </w:r>
      <w:proofErr w:type="spellStart"/>
      <w:proofErr w:type="gram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mCherry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] was created through a LR recombination reaction between dg229, dg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830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, mg277, and pDEST-R4-P3.</w:t>
      </w:r>
    </w:p>
    <w:p w14:paraId="3BB096CF" w14:textId="23A83E7A" w:rsidR="00BA6A2D" w:rsidRPr="00CC35A4" w:rsidRDefault="00BA6A2D" w:rsidP="00410215">
      <w:pPr>
        <w:spacing w:before="100" w:beforeAutospacing="1" w:after="100" w:afterAutospacing="1" w:line="240" w:lineRule="auto"/>
        <w:ind w:left="284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dg8</w:t>
      </w:r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43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 xml:space="preserve"> [</w:t>
      </w:r>
      <w:proofErr w:type="spellStart"/>
      <w:proofErr w:type="gram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QUASp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::</w:t>
      </w:r>
      <w:proofErr w:type="gramEnd"/>
      <w:r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nlp-18</w:t>
      </w:r>
      <w:proofErr w:type="gram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cds::</w:t>
      </w:r>
      <w:proofErr w:type="gram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SL</w:t>
      </w:r>
      <w:proofErr w:type="gramStart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2::</w:t>
      </w:r>
      <w:proofErr w:type="spellStart"/>
      <w:proofErr w:type="gram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mCherry</w:t>
      </w:r>
      <w:proofErr w:type="spellEnd"/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] was created through a LR recombination reaction between dg229, dg</w:t>
      </w:r>
      <w:r w:rsidR="00410215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831</w:t>
      </w:r>
      <w:r w:rsidRPr="00CC35A4"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  <w:t>, mg277, and pDEST-R4-P3.</w:t>
      </w:r>
    </w:p>
    <w:p w14:paraId="5C6577C5" w14:textId="77777777" w:rsidR="00BA6A2D" w:rsidRPr="00CC35A4" w:rsidRDefault="00BA6A2D" w:rsidP="00BA6A2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</w:p>
    <w:p w14:paraId="3765CC08" w14:textId="77777777" w:rsidR="00DF2CF6" w:rsidRPr="00DE397D" w:rsidRDefault="00DF2CF6" w:rsidP="00DF2CF6">
      <w:pPr>
        <w:rPr>
          <w:rFonts w:ascii="Times New Roman" w:hAnsi="Times New Roman" w:cs="Times New Roman"/>
          <w:b/>
          <w:bCs/>
        </w:rPr>
      </w:pPr>
      <w:r w:rsidRPr="00DE397D">
        <w:rPr>
          <w:rFonts w:ascii="Times New Roman" w:hAnsi="Times New Roman" w:cs="Times New Roman"/>
          <w:b/>
          <w:bCs/>
        </w:rPr>
        <w:t>Strain list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1413"/>
        <w:gridCol w:w="3833"/>
        <w:gridCol w:w="4059"/>
      </w:tblGrid>
      <w:tr w:rsidR="00DF2CF6" w:rsidRPr="00DE397D" w14:paraId="34B6CAB0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57512CF1" w14:textId="77777777" w:rsidR="00DF2CF6" w:rsidRPr="00DE397D" w:rsidRDefault="00DF2CF6" w:rsidP="00B55CD6">
            <w:pPr>
              <w:rPr>
                <w:rFonts w:ascii="Times New Roman" w:hAnsi="Times New Roman" w:cs="Times New Roman"/>
                <w:b/>
                <w:bCs/>
              </w:rPr>
            </w:pPr>
            <w:r w:rsidRPr="00DE397D">
              <w:rPr>
                <w:rFonts w:ascii="Times New Roman" w:hAnsi="Times New Roman" w:cs="Times New Roman"/>
                <w:b/>
                <w:bCs/>
              </w:rPr>
              <w:t>Strain Name</w:t>
            </w:r>
          </w:p>
        </w:tc>
        <w:tc>
          <w:tcPr>
            <w:tcW w:w="3833" w:type="dxa"/>
            <w:noWrap/>
            <w:hideMark/>
          </w:tcPr>
          <w:p w14:paraId="6035F1D1" w14:textId="77777777" w:rsidR="00DF2CF6" w:rsidRPr="00DE397D" w:rsidRDefault="00DF2CF6" w:rsidP="00B55CD6">
            <w:pPr>
              <w:rPr>
                <w:rFonts w:ascii="Times New Roman" w:hAnsi="Times New Roman" w:cs="Times New Roman"/>
                <w:b/>
                <w:bCs/>
              </w:rPr>
            </w:pPr>
            <w:r w:rsidRPr="00DE397D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4059" w:type="dxa"/>
            <w:noWrap/>
            <w:hideMark/>
          </w:tcPr>
          <w:p w14:paraId="108AB7B8" w14:textId="77777777" w:rsidR="00DF2CF6" w:rsidRPr="00DE397D" w:rsidRDefault="00DF2CF6" w:rsidP="00B55CD6">
            <w:pPr>
              <w:rPr>
                <w:rFonts w:ascii="Times New Roman" w:hAnsi="Times New Roman" w:cs="Times New Roman"/>
                <w:b/>
                <w:bCs/>
              </w:rPr>
            </w:pPr>
            <w:r w:rsidRPr="00DE397D">
              <w:rPr>
                <w:rFonts w:ascii="Times New Roman" w:hAnsi="Times New Roman" w:cs="Times New Roman"/>
                <w:b/>
                <w:bCs/>
              </w:rPr>
              <w:t>Comments</w:t>
            </w:r>
          </w:p>
        </w:tc>
      </w:tr>
      <w:tr w:rsidR="00DF2CF6" w:rsidRPr="00DE397D" w14:paraId="711949C4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638A884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3833" w:type="dxa"/>
            <w:noWrap/>
            <w:hideMark/>
          </w:tcPr>
          <w:p w14:paraId="549B9497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  <w:tc>
          <w:tcPr>
            <w:tcW w:w="4059" w:type="dxa"/>
            <w:noWrap/>
            <w:hideMark/>
          </w:tcPr>
          <w:p w14:paraId="6FA03B8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Wild type (WT)</w:t>
            </w:r>
          </w:p>
        </w:tc>
      </w:tr>
      <w:tr w:rsidR="00DF2CF6" w:rsidRPr="00DE397D" w14:paraId="700EFB3B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722FD139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PY7502</w:t>
            </w:r>
          </w:p>
        </w:tc>
        <w:tc>
          <w:tcPr>
            <w:tcW w:w="3833" w:type="dxa"/>
            <w:noWrap/>
            <w:hideMark/>
          </w:tcPr>
          <w:p w14:paraId="2F7A5CA3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h-36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#813; ceh-36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#814; srtx-1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spellStart"/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omycte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RED</w:t>
            </w:r>
            <w:proofErr w:type="spellEnd"/>
          </w:p>
        </w:tc>
        <w:tc>
          <w:tcPr>
            <w:tcW w:w="4059" w:type="dxa"/>
            <w:noWrap/>
            <w:hideMark/>
          </w:tcPr>
          <w:p w14:paraId="0440A678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AWC ablation (Gift from 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Piali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Sengupta).</w:t>
            </w:r>
          </w:p>
          <w:p w14:paraId="3F3F077C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>Fig. 2B, D</w:t>
            </w:r>
          </w:p>
        </w:tc>
      </w:tr>
      <w:tr w:rsidR="00DF2CF6" w:rsidRPr="00DE397D" w14:paraId="2D36C2D8" w14:textId="77777777" w:rsidTr="00B55CD6">
        <w:trPr>
          <w:trHeight w:val="300"/>
        </w:trPr>
        <w:tc>
          <w:tcPr>
            <w:tcW w:w="1413" w:type="dxa"/>
            <w:noWrap/>
          </w:tcPr>
          <w:p w14:paraId="09C908D0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PY7505</w:t>
            </w:r>
          </w:p>
        </w:tc>
        <w:tc>
          <w:tcPr>
            <w:tcW w:w="3833" w:type="dxa"/>
            <w:noWrap/>
          </w:tcPr>
          <w:p w14:paraId="0063C924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a-4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318; gcy-27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814; gcy-27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FP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RED</w:t>
            </w:r>
            <w:proofErr w:type="spellEnd"/>
          </w:p>
        </w:tc>
        <w:tc>
          <w:tcPr>
            <w:tcW w:w="4059" w:type="dxa"/>
            <w:noWrap/>
          </w:tcPr>
          <w:p w14:paraId="0F2818B0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ASI ablation (Gift from 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Piali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Sengupta).</w:t>
            </w:r>
          </w:p>
          <w:p w14:paraId="1047CAA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  <w:lang w:val="it-CH"/>
              </w:rPr>
              <w:t>Fig. 2C, D</w:t>
            </w:r>
          </w:p>
        </w:tc>
      </w:tr>
      <w:tr w:rsidR="00DF2CF6" w:rsidRPr="00DE397D" w14:paraId="53CD6C8D" w14:textId="77777777" w:rsidTr="00B55CD6">
        <w:trPr>
          <w:trHeight w:val="300"/>
        </w:trPr>
        <w:tc>
          <w:tcPr>
            <w:tcW w:w="1413" w:type="dxa"/>
            <w:noWrap/>
          </w:tcPr>
          <w:p w14:paraId="28DD9166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GN112</w:t>
            </w:r>
          </w:p>
        </w:tc>
        <w:tc>
          <w:tcPr>
            <w:tcW w:w="3833" w:type="dxa"/>
            <w:noWrap/>
          </w:tcPr>
          <w:p w14:paraId="571FB332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Is2 [gcy-8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#813 + gcy-8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#814 + unc-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 + gcy-8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spellStart"/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+ gcy-8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 + ttx-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]</w:t>
            </w:r>
          </w:p>
        </w:tc>
        <w:tc>
          <w:tcPr>
            <w:tcW w:w="4059" w:type="dxa"/>
            <w:noWrap/>
          </w:tcPr>
          <w:p w14:paraId="762A6764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AFD ablation (gift from Miriam B. Goodman).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E397D">
              <w:rPr>
                <w:rFonts w:ascii="Times New Roman" w:hAnsi="Times New Roman" w:cs="Times New Roman"/>
                <w:bCs/>
                <w:sz w:val="20"/>
                <w:szCs w:val="20"/>
              </w:rPr>
              <w:t>Supplementary Fig. 2B, D</w:t>
            </w:r>
          </w:p>
        </w:tc>
      </w:tr>
      <w:tr w:rsidR="00DF2CF6" w:rsidRPr="00DE397D" w14:paraId="3101DF62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0ACA3591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JPS481</w:t>
            </w:r>
          </w:p>
        </w:tc>
        <w:tc>
          <w:tcPr>
            <w:tcW w:w="3833" w:type="dxa"/>
            <w:noWrap/>
            <w:hideMark/>
          </w:tcPr>
          <w:p w14:paraId="0A75B513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xEx280 [sto-5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E + gcy-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CE + myo-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spellStart"/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herry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4059" w:type="dxa"/>
            <w:noWrap/>
            <w:hideMark/>
          </w:tcPr>
          <w:p w14:paraId="60B0529F" w14:textId="67B6B452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AF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LP ablation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btained from CGC</w:t>
            </w:r>
          </w:p>
          <w:p w14:paraId="675E8AD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E397D">
              <w:rPr>
                <w:rFonts w:ascii="Times New Roman" w:hAnsi="Times New Roman" w:cs="Times New Roman"/>
                <w:bCs/>
                <w:sz w:val="20"/>
                <w:szCs w:val="20"/>
              </w:rPr>
              <w:t>Supplementary Fig. 2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, D</w:t>
            </w:r>
          </w:p>
        </w:tc>
      </w:tr>
      <w:tr w:rsidR="00DF2CF6" w:rsidRPr="00DE397D" w14:paraId="7010BDFA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2FE374B1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MT6308</w:t>
            </w:r>
          </w:p>
        </w:tc>
        <w:tc>
          <w:tcPr>
            <w:tcW w:w="3833" w:type="dxa"/>
            <w:noWrap/>
            <w:hideMark/>
          </w:tcPr>
          <w:p w14:paraId="440065B8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(ky5) III</w:t>
            </w:r>
          </w:p>
        </w:tc>
        <w:tc>
          <w:tcPr>
            <w:tcW w:w="4059" w:type="dxa"/>
            <w:noWrap/>
            <w:hideMark/>
          </w:tcPr>
          <w:p w14:paraId="5E4B1F41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02FAF189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Fig. 3A, 3B, 6C, 6D </w:t>
            </w:r>
          </w:p>
        </w:tc>
      </w:tr>
      <w:tr w:rsidR="00DF2CF6" w:rsidRPr="00DE397D" w14:paraId="3F8FFB65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4D551C47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156-1157</w:t>
            </w:r>
          </w:p>
        </w:tc>
        <w:tc>
          <w:tcPr>
            <w:tcW w:w="3833" w:type="dxa"/>
            <w:noWrap/>
            <w:hideMark/>
          </w:tcPr>
          <w:p w14:paraId="552AB552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(ky5) III; domEx1156-1157[str-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2mcherry 20 ng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P 20 ng/ul]</w:t>
            </w:r>
          </w:p>
        </w:tc>
        <w:tc>
          <w:tcPr>
            <w:tcW w:w="4059" w:type="dxa"/>
            <w:noWrap/>
            <w:hideMark/>
          </w:tcPr>
          <w:p w14:paraId="627AE959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at-4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rescue with str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2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promoter driving eat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4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oding sequence (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2056DE04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3B, 6D</w:t>
            </w:r>
          </w:p>
        </w:tc>
      </w:tr>
      <w:tr w:rsidR="00DF2CF6" w:rsidRPr="00DE397D" w14:paraId="6CEE2BC4" w14:textId="77777777" w:rsidTr="00B55CD6">
        <w:trPr>
          <w:trHeight w:val="300"/>
        </w:trPr>
        <w:tc>
          <w:tcPr>
            <w:tcW w:w="1413" w:type="dxa"/>
            <w:noWrap/>
          </w:tcPr>
          <w:p w14:paraId="11AC3786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231-1232</w:t>
            </w:r>
          </w:p>
        </w:tc>
        <w:tc>
          <w:tcPr>
            <w:tcW w:w="3833" w:type="dxa"/>
            <w:noWrap/>
          </w:tcPr>
          <w:p w14:paraId="16DABD64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(ky5) III; domEx1231-1232[srsx-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6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t-4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2mcherry 20 ng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P 20 ng/ul]</w:t>
            </w:r>
          </w:p>
        </w:tc>
        <w:tc>
          <w:tcPr>
            <w:tcW w:w="4059" w:type="dxa"/>
            <w:noWrap/>
          </w:tcPr>
          <w:p w14:paraId="60A05129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at-4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rescue with srsx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3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promoter driving eat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-4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oding sequence (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015675B4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3B, 6D</w:t>
            </w:r>
          </w:p>
        </w:tc>
      </w:tr>
      <w:tr w:rsidR="00DF2CF6" w:rsidRPr="00DE397D" w14:paraId="3B286160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0811F2F2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VC2324</w:t>
            </w:r>
          </w:p>
        </w:tc>
        <w:tc>
          <w:tcPr>
            <w:tcW w:w="3833" w:type="dxa"/>
            <w:noWrap/>
            <w:hideMark/>
          </w:tcPr>
          <w:p w14:paraId="33A1ECC8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(ok3056) V</w:t>
            </w:r>
          </w:p>
        </w:tc>
        <w:tc>
          <w:tcPr>
            <w:tcW w:w="4059" w:type="dxa"/>
            <w:noWrap/>
            <w:hideMark/>
          </w:tcPr>
          <w:p w14:paraId="66057757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7AC037C4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3C, 3D, 6B</w:t>
            </w:r>
          </w:p>
        </w:tc>
      </w:tr>
      <w:tr w:rsidR="00DF2CF6" w:rsidRPr="00DE397D" w14:paraId="6BF25595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172C6D6E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802-1803</w:t>
            </w:r>
          </w:p>
        </w:tc>
        <w:tc>
          <w:tcPr>
            <w:tcW w:w="3833" w:type="dxa"/>
            <w:noWrap/>
            <w:hideMark/>
          </w:tcPr>
          <w:p w14:paraId="1E6EC85D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(ok3056) V; domEx1802-1803[str-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6_SL2mcherry 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 ng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 20 ng/ul]</w:t>
            </w:r>
          </w:p>
        </w:tc>
        <w:tc>
          <w:tcPr>
            <w:tcW w:w="4059" w:type="dxa"/>
            <w:noWrap/>
            <w:hideMark/>
          </w:tcPr>
          <w:p w14:paraId="1B09627E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6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rescue with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-2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promoter driving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6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oding sequence (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  <w:p w14:paraId="521432E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6D</w:t>
            </w:r>
          </w:p>
        </w:tc>
      </w:tr>
      <w:tr w:rsidR="00DF2CF6" w:rsidRPr="00DE397D" w14:paraId="38010D78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4ACA2AC4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904-1905</w:t>
            </w:r>
          </w:p>
        </w:tc>
        <w:tc>
          <w:tcPr>
            <w:tcW w:w="3833" w:type="dxa"/>
            <w:noWrap/>
            <w:hideMark/>
          </w:tcPr>
          <w:p w14:paraId="48D781EF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(ok3056) V; domEx1904-1905[srsx-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6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p-6_SL2mcherry 20 ng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 20 ng/ul]</w:t>
            </w:r>
          </w:p>
        </w:tc>
        <w:tc>
          <w:tcPr>
            <w:tcW w:w="4059" w:type="dxa"/>
            <w:noWrap/>
            <w:hideMark/>
          </w:tcPr>
          <w:p w14:paraId="0EA09AC6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6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rescue with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rsx-3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promoter driving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lp-6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oding sequence (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  <w:p w14:paraId="425E5574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6D</w:t>
            </w:r>
          </w:p>
        </w:tc>
      </w:tr>
      <w:tr w:rsidR="00DF2CF6" w:rsidRPr="00DE397D" w14:paraId="6A98E39C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1B6E95A1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RB1609</w:t>
            </w:r>
          </w:p>
        </w:tc>
        <w:tc>
          <w:tcPr>
            <w:tcW w:w="3833" w:type="dxa"/>
            <w:noWrap/>
            <w:hideMark/>
          </w:tcPr>
          <w:p w14:paraId="7C6EFD94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p-5(ok1981) II.</w:t>
            </w:r>
          </w:p>
        </w:tc>
        <w:tc>
          <w:tcPr>
            <w:tcW w:w="4059" w:type="dxa"/>
            <w:noWrap/>
          </w:tcPr>
          <w:p w14:paraId="49030A88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14B7CF50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bCs/>
                <w:sz w:val="20"/>
                <w:szCs w:val="20"/>
              </w:rPr>
              <w:t>Supplementary Fig. 3.1A</w:t>
            </w:r>
          </w:p>
        </w:tc>
      </w:tr>
      <w:tr w:rsidR="00DF2CF6" w:rsidRPr="00DE397D" w14:paraId="4E3236AB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0660D6AE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RB2594</w:t>
            </w:r>
          </w:p>
        </w:tc>
        <w:tc>
          <w:tcPr>
            <w:tcW w:w="3833" w:type="dxa"/>
            <w:noWrap/>
            <w:hideMark/>
          </w:tcPr>
          <w:p w14:paraId="4C18801E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-22(ok3616) III.</w:t>
            </w:r>
          </w:p>
        </w:tc>
        <w:tc>
          <w:tcPr>
            <w:tcW w:w="4059" w:type="dxa"/>
            <w:noWrap/>
          </w:tcPr>
          <w:p w14:paraId="62F7CD7F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57936FB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bCs/>
                <w:sz w:val="20"/>
                <w:szCs w:val="20"/>
              </w:rPr>
              <w:t>Supplementary Fig. 3.1B</w:t>
            </w:r>
          </w:p>
        </w:tc>
      </w:tr>
      <w:tr w:rsidR="00DF2CF6" w:rsidRPr="00DE397D" w14:paraId="0AC13F36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776820E0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VC390</w:t>
            </w:r>
          </w:p>
        </w:tc>
        <w:tc>
          <w:tcPr>
            <w:tcW w:w="3833" w:type="dxa"/>
            <w:noWrap/>
            <w:hideMark/>
          </w:tcPr>
          <w:p w14:paraId="70C21AA6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y-1(ok593) II.</w:t>
            </w:r>
          </w:p>
        </w:tc>
        <w:tc>
          <w:tcPr>
            <w:tcW w:w="4059" w:type="dxa"/>
            <w:noWrap/>
            <w:hideMark/>
          </w:tcPr>
          <w:p w14:paraId="61853416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4E2C0B7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Supplementary Fig. 3.2A</w:t>
            </w:r>
          </w:p>
        </w:tc>
      </w:tr>
      <w:tr w:rsidR="00DF2CF6" w:rsidRPr="00DE397D" w14:paraId="018E9173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32A29FB5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m3080</w:t>
            </w:r>
          </w:p>
        </w:tc>
        <w:tc>
          <w:tcPr>
            <w:tcW w:w="3833" w:type="dxa"/>
            <w:noWrap/>
            <w:hideMark/>
          </w:tcPr>
          <w:p w14:paraId="23D5B939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y-7 (tm3080)</w:t>
            </w:r>
          </w:p>
        </w:tc>
        <w:tc>
          <w:tcPr>
            <w:tcW w:w="4059" w:type="dxa"/>
            <w:noWrap/>
            <w:hideMark/>
          </w:tcPr>
          <w:p w14:paraId="592F8AB6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NBRP Japan. </w:t>
            </w:r>
          </w:p>
          <w:p w14:paraId="0FE93B24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bCs/>
                <w:sz w:val="20"/>
                <w:szCs w:val="20"/>
              </w:rPr>
              <w:t>Supplementary Fig. 3.2B</w:t>
            </w:r>
          </w:p>
        </w:tc>
      </w:tr>
      <w:tr w:rsidR="00DF2CF6" w:rsidRPr="00DE397D" w14:paraId="672F8463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556E9330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417</w:t>
            </w:r>
          </w:p>
        </w:tc>
        <w:tc>
          <w:tcPr>
            <w:tcW w:w="3833" w:type="dxa"/>
            <w:noWrap/>
            <w:hideMark/>
          </w:tcPr>
          <w:p w14:paraId="0E116AF0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417[srsx-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6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2.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54UTR 20 ng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P 20 ng/ul]</w:t>
            </w:r>
          </w:p>
        </w:tc>
        <w:tc>
          <w:tcPr>
            <w:tcW w:w="4059" w:type="dxa"/>
            <w:noWrap/>
            <w:hideMark/>
          </w:tcPr>
          <w:p w14:paraId="4D40379A" w14:textId="6D51B5F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YC2.3 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ameleon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in AWC</w:t>
            </w:r>
            <w:r w:rsidRPr="00DF2C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FF</w:t>
            </w:r>
          </w:p>
          <w:p w14:paraId="33A1F48D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4</w:t>
            </w:r>
          </w:p>
        </w:tc>
      </w:tr>
      <w:tr w:rsidR="00DF2CF6" w:rsidRPr="00DE397D" w14:paraId="5BECEC1F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24F6A887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148</w:t>
            </w:r>
          </w:p>
        </w:tc>
        <w:tc>
          <w:tcPr>
            <w:tcW w:w="3833" w:type="dxa"/>
            <w:noWrap/>
            <w:hideMark/>
          </w:tcPr>
          <w:p w14:paraId="25ABFF5D" w14:textId="77777777" w:rsidR="00DF2CF6" w:rsidRPr="00DF2CF6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418[str-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2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2.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54UTR 20 ng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P 20 ng/ul]</w:t>
            </w:r>
          </w:p>
        </w:tc>
        <w:tc>
          <w:tcPr>
            <w:tcW w:w="4059" w:type="dxa"/>
            <w:noWrap/>
            <w:hideMark/>
          </w:tcPr>
          <w:p w14:paraId="52704EBA" w14:textId="2391BC00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YC2.3 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ameleon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in AWC</w:t>
            </w:r>
            <w:r w:rsidRPr="00DF2C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</w:p>
          <w:p w14:paraId="39891B66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4</w:t>
            </w:r>
          </w:p>
        </w:tc>
      </w:tr>
      <w:tr w:rsidR="00DF2CF6" w:rsidRPr="00DE397D" w14:paraId="413FF236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2B2B59D3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901</w:t>
            </w:r>
          </w:p>
        </w:tc>
        <w:tc>
          <w:tcPr>
            <w:tcW w:w="3833" w:type="dxa"/>
            <w:noWrap/>
            <w:hideMark/>
          </w:tcPr>
          <w:p w14:paraId="3921B118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417[srsx-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2.3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c-54UTR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P]; [gpa-4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318, gcy-27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814, gcy-27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FP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RED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4059" w:type="dxa"/>
            <w:noWrap/>
            <w:hideMark/>
          </w:tcPr>
          <w:p w14:paraId="5C93BD75" w14:textId="1A1F082F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YC2.3 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ameleon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in AWC</w:t>
            </w:r>
            <w:r w:rsidRPr="00DF2C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FF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in ASI neurons ablated background</w:t>
            </w:r>
          </w:p>
          <w:p w14:paraId="2AD8263E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5</w:t>
            </w:r>
          </w:p>
        </w:tc>
      </w:tr>
      <w:tr w:rsidR="00DF2CF6" w:rsidRPr="00DE397D" w14:paraId="02F51B4B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4D3BEBB7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902</w:t>
            </w:r>
          </w:p>
        </w:tc>
        <w:tc>
          <w:tcPr>
            <w:tcW w:w="3833" w:type="dxa"/>
            <w:noWrap/>
            <w:hideMark/>
          </w:tcPr>
          <w:p w14:paraId="0ECEAD1E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Ex1148[str-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QF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UTR54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C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.3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R54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FP]; [gpa-4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318, gcy-27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814, gcy-27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FP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spellStart"/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RED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]</w:t>
            </w:r>
          </w:p>
        </w:tc>
        <w:tc>
          <w:tcPr>
            <w:tcW w:w="4059" w:type="dxa"/>
            <w:noWrap/>
            <w:hideMark/>
          </w:tcPr>
          <w:p w14:paraId="29D3FF03" w14:textId="7EC1EF10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YC2.3 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ameleon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in AWC</w:t>
            </w:r>
            <w:r w:rsidRPr="00DF2CF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in ASI neurons ablated background</w:t>
            </w:r>
          </w:p>
          <w:p w14:paraId="44EAE8E3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5</w:t>
            </w:r>
          </w:p>
        </w:tc>
      </w:tr>
      <w:tr w:rsidR="00DF2CF6" w:rsidRPr="00DE397D" w14:paraId="252E4468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1024C306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RB2544</w:t>
            </w:r>
          </w:p>
        </w:tc>
        <w:tc>
          <w:tcPr>
            <w:tcW w:w="3833" w:type="dxa"/>
            <w:noWrap/>
            <w:hideMark/>
          </w:tcPr>
          <w:p w14:paraId="6D5A6830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-4(ok3534) II.</w:t>
            </w:r>
          </w:p>
        </w:tc>
        <w:tc>
          <w:tcPr>
            <w:tcW w:w="4059" w:type="dxa"/>
            <w:noWrap/>
            <w:hideMark/>
          </w:tcPr>
          <w:p w14:paraId="405BF452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22B8C36F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7A</w:t>
            </w:r>
          </w:p>
        </w:tc>
      </w:tr>
      <w:tr w:rsidR="00DF2CF6" w:rsidRPr="00DE397D" w14:paraId="482C4E52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7B02FD67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tm2008</w:t>
            </w:r>
          </w:p>
        </w:tc>
        <w:tc>
          <w:tcPr>
            <w:tcW w:w="3833" w:type="dxa"/>
            <w:noWrap/>
            <w:hideMark/>
          </w:tcPr>
          <w:p w14:paraId="3CC05E64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-6</w:t>
            </w:r>
            <w:r w:rsidRPr="00DE397D">
              <w:rPr>
                <w:i/>
                <w:iCs/>
                <w:sz w:val="20"/>
                <w:szCs w:val="20"/>
              </w:rPr>
              <w:t>(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2008)</w:t>
            </w:r>
          </w:p>
        </w:tc>
        <w:tc>
          <w:tcPr>
            <w:tcW w:w="4059" w:type="dxa"/>
            <w:noWrap/>
            <w:hideMark/>
          </w:tcPr>
          <w:p w14:paraId="3AF1F37A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NBRP Japan. </w:t>
            </w:r>
          </w:p>
          <w:p w14:paraId="6F165E4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7A</w:t>
            </w:r>
          </w:p>
        </w:tc>
      </w:tr>
      <w:tr w:rsidR="00DF2CF6" w:rsidRPr="00DE397D" w14:paraId="58A19E39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66C568FE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RB1372</w:t>
            </w:r>
          </w:p>
        </w:tc>
        <w:tc>
          <w:tcPr>
            <w:tcW w:w="3833" w:type="dxa"/>
            <w:noWrap/>
            <w:hideMark/>
          </w:tcPr>
          <w:p w14:paraId="3E59C3DF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p-18(ok1557) II.</w:t>
            </w:r>
          </w:p>
        </w:tc>
        <w:tc>
          <w:tcPr>
            <w:tcW w:w="4059" w:type="dxa"/>
            <w:noWrap/>
            <w:hideMark/>
          </w:tcPr>
          <w:p w14:paraId="14BC158F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CGC. </w:t>
            </w:r>
          </w:p>
          <w:p w14:paraId="0E93D6BC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7A</w:t>
            </w:r>
          </w:p>
        </w:tc>
      </w:tr>
      <w:tr w:rsidR="00DF2CF6" w:rsidRPr="00DE397D" w14:paraId="4FD1FEBF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4B3FC5D3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tm6109</w:t>
            </w:r>
          </w:p>
        </w:tc>
        <w:tc>
          <w:tcPr>
            <w:tcW w:w="3833" w:type="dxa"/>
            <w:noWrap/>
            <w:hideMark/>
          </w:tcPr>
          <w:p w14:paraId="689516AD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-32(tm6109)</w:t>
            </w:r>
          </w:p>
        </w:tc>
        <w:tc>
          <w:tcPr>
            <w:tcW w:w="4059" w:type="dxa"/>
            <w:noWrap/>
            <w:hideMark/>
          </w:tcPr>
          <w:p w14:paraId="3A93E1AF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Obtained from NBRP Japan. </w:t>
            </w:r>
          </w:p>
          <w:p w14:paraId="5645D38F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7A</w:t>
            </w:r>
          </w:p>
        </w:tc>
      </w:tr>
      <w:tr w:rsidR="00DF2CF6" w:rsidRPr="00DE397D" w14:paraId="42740916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4626D182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892-DAG1902</w:t>
            </w:r>
          </w:p>
        </w:tc>
        <w:tc>
          <w:tcPr>
            <w:tcW w:w="3833" w:type="dxa"/>
            <w:noWrap/>
            <w:hideMark/>
          </w:tcPr>
          <w:p w14:paraId="5A40462F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-32(tm6109); domEx1892, 1906[gpa-4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-3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2mcherry 30 ng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FP 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 ng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ul]</w:t>
            </w:r>
          </w:p>
        </w:tc>
        <w:tc>
          <w:tcPr>
            <w:tcW w:w="4059" w:type="dxa"/>
            <w:noWrap/>
            <w:hideMark/>
          </w:tcPr>
          <w:p w14:paraId="6ED170BB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s-32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rescue with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a-4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s-32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oding sequence (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73DEB935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7B-C</w:t>
            </w:r>
          </w:p>
        </w:tc>
      </w:tr>
      <w:tr w:rsidR="00DF2CF6" w:rsidRPr="00DE397D" w14:paraId="0E3EB34D" w14:textId="77777777" w:rsidTr="00B55CD6">
        <w:trPr>
          <w:trHeight w:val="300"/>
        </w:trPr>
        <w:tc>
          <w:tcPr>
            <w:tcW w:w="1413" w:type="dxa"/>
            <w:noWrap/>
            <w:hideMark/>
          </w:tcPr>
          <w:p w14:paraId="788D5AF1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DAG1237-DAG1238</w:t>
            </w:r>
          </w:p>
        </w:tc>
        <w:tc>
          <w:tcPr>
            <w:tcW w:w="3833" w:type="dxa"/>
            <w:noWrap/>
            <w:hideMark/>
          </w:tcPr>
          <w:p w14:paraId="61E6DA77" w14:textId="77777777" w:rsidR="00DF2CF6" w:rsidRPr="00DE397D" w:rsidRDefault="00DF2CF6" w:rsidP="00B55C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p-18(ok1557) II; domEx1237-1238[gpa-4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F 30 ng/ul, </w:t>
            </w:r>
            <w:proofErr w:type="spellStart"/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ASp</w:t>
            </w:r>
            <w:proofErr w:type="spell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p-18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S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2mcherry 30 ng/ul, unc122</w:t>
            </w:r>
            <w:proofErr w:type="gramStart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::</w:t>
            </w:r>
            <w:proofErr w:type="gramEnd"/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FP 20 ng/ul]</w:t>
            </w:r>
          </w:p>
        </w:tc>
        <w:tc>
          <w:tcPr>
            <w:tcW w:w="4059" w:type="dxa"/>
            <w:noWrap/>
            <w:hideMark/>
          </w:tcPr>
          <w:p w14:paraId="7057FE70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lp-18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rescue with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a-4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 xml:space="preserve"> promoter driving </w:t>
            </w:r>
            <w:r w:rsidRPr="00DE397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lp-18 </w:t>
            </w: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oding sequence (</w:t>
            </w:r>
            <w:proofErr w:type="spellStart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cds</w:t>
            </w:r>
            <w:proofErr w:type="spellEnd"/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  <w:p w14:paraId="7AC90E83" w14:textId="77777777" w:rsidR="00DF2CF6" w:rsidRPr="00DE397D" w:rsidRDefault="00DF2CF6" w:rsidP="00B55C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397D">
              <w:rPr>
                <w:rFonts w:ascii="Times New Roman" w:hAnsi="Times New Roman" w:cs="Times New Roman"/>
                <w:sz w:val="20"/>
                <w:szCs w:val="20"/>
              </w:rPr>
              <w:t>Fig. 7D-E</w:t>
            </w:r>
          </w:p>
        </w:tc>
      </w:tr>
    </w:tbl>
    <w:p w14:paraId="762C5EC1" w14:textId="77777777" w:rsidR="00BA6A2D" w:rsidRPr="00CC35A4" w:rsidRDefault="00BA6A2D" w:rsidP="00CC35A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IN" w:eastAsia="en-IN"/>
          <w14:ligatures w14:val="none"/>
        </w:rPr>
      </w:pPr>
    </w:p>
    <w:sectPr w:rsidR="00BA6A2D" w:rsidRPr="00CC3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UzMjY2tjAwNTYAAiUdpeDU4uLM/DyQAsNaAPPoHIosAAAA"/>
  </w:docVars>
  <w:rsids>
    <w:rsidRoot w:val="00CC35A4"/>
    <w:rsid w:val="00181166"/>
    <w:rsid w:val="00232F8C"/>
    <w:rsid w:val="00282162"/>
    <w:rsid w:val="00296417"/>
    <w:rsid w:val="00410215"/>
    <w:rsid w:val="005B53FE"/>
    <w:rsid w:val="006F01FA"/>
    <w:rsid w:val="00780F86"/>
    <w:rsid w:val="00972407"/>
    <w:rsid w:val="00A538A3"/>
    <w:rsid w:val="00AB2FA7"/>
    <w:rsid w:val="00BA6A2D"/>
    <w:rsid w:val="00BB68A6"/>
    <w:rsid w:val="00BC764C"/>
    <w:rsid w:val="00BE5B8C"/>
    <w:rsid w:val="00CC35A4"/>
    <w:rsid w:val="00D930F3"/>
    <w:rsid w:val="00DF2CF6"/>
    <w:rsid w:val="00DF51A3"/>
    <w:rsid w:val="00E02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A0A456"/>
  <w15:chartTrackingRefBased/>
  <w15:docId w15:val="{472A351B-368D-436D-AF90-1FF5E45D5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3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35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3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35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3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3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3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3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5A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35A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C35A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35A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35A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35A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35A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35A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35A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C3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35A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3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35A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C3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35A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C35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3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3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35A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C35A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C35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CC35A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C3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3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35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5A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F2CF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518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03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h Thapliyal</dc:creator>
  <cp:keywords/>
  <dc:description/>
  <cp:lastModifiedBy>GLAUSER Dominique</cp:lastModifiedBy>
  <cp:revision>6</cp:revision>
  <dcterms:created xsi:type="dcterms:W3CDTF">2025-07-01T13:10:00Z</dcterms:created>
  <dcterms:modified xsi:type="dcterms:W3CDTF">2025-07-01T13:37:00Z</dcterms:modified>
</cp:coreProperties>
</file>